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5"/>
        <w:gridCol w:w="1119"/>
        <w:gridCol w:w="954"/>
        <w:gridCol w:w="1001"/>
        <w:gridCol w:w="1000"/>
        <w:gridCol w:w="1002"/>
        <w:gridCol w:w="1002"/>
        <w:gridCol w:w="1050"/>
        <w:gridCol w:w="1050"/>
        <w:gridCol w:w="1050"/>
        <w:gridCol w:w="1050"/>
        <w:gridCol w:w="953"/>
        <w:gridCol w:w="953"/>
        <w:gridCol w:w="967"/>
      </w:tblGrid>
      <w:tr w:rsidR="001E0738" w:rsidRPr="001E0738" w14:paraId="1E76C367" w14:textId="77777777" w:rsidTr="00984DD6">
        <w:trPr>
          <w:jc w:val="center"/>
        </w:trPr>
        <w:tc>
          <w:tcPr>
            <w:tcW w:w="2144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65F336B" w14:textId="77777777" w:rsidR="001E0738" w:rsidRPr="003C15F2" w:rsidRDefault="001E0738">
            <w:pPr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2032" w:type="dxa"/>
            <w:gridSpan w:val="12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D4440CC" w14:textId="77777777" w:rsidR="001E0738" w:rsidRPr="003C15F2" w:rsidRDefault="001E0738" w:rsidP="001E0738">
            <w:pPr>
              <w:jc w:val="center"/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Number of outcome events</w:t>
            </w:r>
          </w:p>
        </w:tc>
      </w:tr>
      <w:tr w:rsidR="001E0738" w:rsidRPr="001E0738" w14:paraId="71C2C1C4" w14:textId="77777777" w:rsidTr="00984DD6">
        <w:trPr>
          <w:jc w:val="center"/>
        </w:trPr>
        <w:tc>
          <w:tcPr>
            <w:tcW w:w="2144" w:type="dxa"/>
            <w:gridSpan w:val="2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4D331278" w14:textId="77777777" w:rsidR="001E0738" w:rsidRPr="003C15F2" w:rsidRDefault="001E0738">
            <w:pPr>
              <w:rPr>
                <w:b/>
                <w:sz w:val="20"/>
                <w:szCs w:val="20"/>
              </w:rPr>
            </w:pPr>
          </w:p>
        </w:tc>
        <w:tc>
          <w:tcPr>
            <w:tcW w:w="95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B586D72" w14:textId="77777777" w:rsidR="001E0738" w:rsidRPr="003C15F2" w:rsidRDefault="001E0738" w:rsidP="001E0738">
            <w:pPr>
              <w:jc w:val="center"/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001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A6B7ED0" w14:textId="77777777" w:rsidR="001E0738" w:rsidRPr="003C15F2" w:rsidRDefault="001E0738" w:rsidP="001E0738">
            <w:pPr>
              <w:jc w:val="center"/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8ECC795" w14:textId="77777777" w:rsidR="001E0738" w:rsidRPr="003C15F2" w:rsidRDefault="001E0738" w:rsidP="001E0738">
            <w:pPr>
              <w:jc w:val="center"/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002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EB166AF" w14:textId="77777777" w:rsidR="001E0738" w:rsidRPr="003C15F2" w:rsidRDefault="001E0738" w:rsidP="001E0738">
            <w:pPr>
              <w:jc w:val="center"/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002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6BD3353" w14:textId="77777777" w:rsidR="001E0738" w:rsidRPr="003C15F2" w:rsidRDefault="001E0738" w:rsidP="001E0738">
            <w:pPr>
              <w:jc w:val="center"/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75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366B246" w14:textId="77777777" w:rsidR="001E0738" w:rsidRPr="003C15F2" w:rsidRDefault="001E0738" w:rsidP="001E0738">
            <w:pPr>
              <w:jc w:val="center"/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5D1E6F8" w14:textId="77777777" w:rsidR="001E0738" w:rsidRPr="003C15F2" w:rsidRDefault="001E0738" w:rsidP="001E0738">
            <w:pPr>
              <w:jc w:val="center"/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150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0969322" w14:textId="77777777" w:rsidR="001E0738" w:rsidRPr="003C15F2" w:rsidRDefault="001E0738" w:rsidP="001E0738">
            <w:pPr>
              <w:jc w:val="center"/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200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B974D6D" w14:textId="77777777" w:rsidR="001E0738" w:rsidRPr="003C15F2" w:rsidRDefault="001E0738" w:rsidP="001E0738">
            <w:pPr>
              <w:jc w:val="center"/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300</w:t>
            </w:r>
          </w:p>
        </w:tc>
        <w:tc>
          <w:tcPr>
            <w:tcW w:w="95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8232C7" w14:textId="77777777" w:rsidR="001E0738" w:rsidRPr="003C15F2" w:rsidRDefault="001E0738" w:rsidP="001E0738">
            <w:pPr>
              <w:jc w:val="center"/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400</w:t>
            </w:r>
          </w:p>
        </w:tc>
        <w:tc>
          <w:tcPr>
            <w:tcW w:w="95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BE2D083" w14:textId="77777777" w:rsidR="001E0738" w:rsidRPr="003C15F2" w:rsidRDefault="001E0738" w:rsidP="001E0738">
            <w:pPr>
              <w:jc w:val="center"/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500</w:t>
            </w:r>
          </w:p>
        </w:tc>
        <w:tc>
          <w:tcPr>
            <w:tcW w:w="96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76611BA" w14:textId="77777777" w:rsidR="001E0738" w:rsidRPr="003C15F2" w:rsidRDefault="001E0738" w:rsidP="001E0738">
            <w:pPr>
              <w:jc w:val="center"/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1000</w:t>
            </w:r>
          </w:p>
        </w:tc>
      </w:tr>
      <w:tr w:rsidR="001E0738" w:rsidRPr="001E0738" w14:paraId="530D412D" w14:textId="77777777" w:rsidTr="00984DD6">
        <w:trPr>
          <w:jc w:val="center"/>
        </w:trPr>
        <w:tc>
          <w:tcPr>
            <w:tcW w:w="1025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7907B0E" w14:textId="77777777" w:rsidR="001E0738" w:rsidRPr="003C15F2" w:rsidRDefault="001E0738" w:rsidP="001E0738">
            <w:pPr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CVD</w:t>
            </w:r>
          </w:p>
        </w:tc>
        <w:tc>
          <w:tcPr>
            <w:tcW w:w="1119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CCDB5DB" w14:textId="77777777" w:rsidR="001E0738" w:rsidRPr="003C15F2" w:rsidRDefault="001E0738">
            <w:pPr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954" w:type="dxa"/>
            <w:tcBorders>
              <w:top w:val="single" w:sz="18" w:space="0" w:color="auto"/>
            </w:tcBorders>
            <w:vAlign w:val="center"/>
          </w:tcPr>
          <w:p w14:paraId="5AC6705E" w14:textId="4B973E8F" w:rsidR="001E0738" w:rsidRPr="001E0738" w:rsidRDefault="009751B5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01" w:type="dxa"/>
            <w:tcBorders>
              <w:top w:val="single" w:sz="18" w:space="0" w:color="auto"/>
            </w:tcBorders>
            <w:vAlign w:val="center"/>
          </w:tcPr>
          <w:p w14:paraId="09D1AFE0" w14:textId="0447D91B" w:rsidR="001E0738" w:rsidRPr="001E0738" w:rsidRDefault="009751B5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000" w:type="dxa"/>
            <w:tcBorders>
              <w:top w:val="single" w:sz="18" w:space="0" w:color="auto"/>
            </w:tcBorders>
            <w:vAlign w:val="center"/>
          </w:tcPr>
          <w:p w14:paraId="4C54E32A" w14:textId="53609C87" w:rsidR="001E0738" w:rsidRPr="001E0738" w:rsidRDefault="009751B5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1002" w:type="dxa"/>
            <w:tcBorders>
              <w:top w:val="single" w:sz="18" w:space="0" w:color="auto"/>
            </w:tcBorders>
            <w:vAlign w:val="center"/>
          </w:tcPr>
          <w:p w14:paraId="6F9BA456" w14:textId="3C61B7F7" w:rsidR="001E0738" w:rsidRPr="001E0738" w:rsidRDefault="009751B5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</w:t>
            </w:r>
          </w:p>
        </w:tc>
        <w:tc>
          <w:tcPr>
            <w:tcW w:w="1002" w:type="dxa"/>
            <w:tcBorders>
              <w:top w:val="single" w:sz="18" w:space="0" w:color="auto"/>
            </w:tcBorders>
            <w:vAlign w:val="center"/>
          </w:tcPr>
          <w:p w14:paraId="40FC6E87" w14:textId="0BDB5F2B" w:rsidR="001E0738" w:rsidRPr="001E0738" w:rsidRDefault="009751B5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</w:t>
            </w:r>
          </w:p>
        </w:tc>
        <w:tc>
          <w:tcPr>
            <w:tcW w:w="1050" w:type="dxa"/>
            <w:tcBorders>
              <w:top w:val="single" w:sz="18" w:space="0" w:color="auto"/>
            </w:tcBorders>
            <w:vAlign w:val="center"/>
          </w:tcPr>
          <w:p w14:paraId="2F29117A" w14:textId="79DE9F54" w:rsidR="001E0738" w:rsidRPr="001E0738" w:rsidRDefault="009751B5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3</w:t>
            </w:r>
          </w:p>
        </w:tc>
        <w:tc>
          <w:tcPr>
            <w:tcW w:w="1050" w:type="dxa"/>
            <w:tcBorders>
              <w:top w:val="single" w:sz="18" w:space="0" w:color="auto"/>
            </w:tcBorders>
            <w:vAlign w:val="center"/>
          </w:tcPr>
          <w:p w14:paraId="55904664" w14:textId="6C9347E2" w:rsidR="001E0738" w:rsidRPr="001E0738" w:rsidRDefault="009751B5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9</w:t>
            </w:r>
          </w:p>
        </w:tc>
        <w:tc>
          <w:tcPr>
            <w:tcW w:w="1050" w:type="dxa"/>
            <w:tcBorders>
              <w:top w:val="single" w:sz="18" w:space="0" w:color="auto"/>
            </w:tcBorders>
            <w:vAlign w:val="center"/>
          </w:tcPr>
          <w:p w14:paraId="1AE958B3" w14:textId="6939985E" w:rsidR="001E0738" w:rsidRPr="001E0738" w:rsidRDefault="009751B5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6</w:t>
            </w:r>
          </w:p>
        </w:tc>
        <w:tc>
          <w:tcPr>
            <w:tcW w:w="1050" w:type="dxa"/>
            <w:tcBorders>
              <w:top w:val="single" w:sz="18" w:space="0" w:color="auto"/>
            </w:tcBorders>
            <w:vAlign w:val="center"/>
          </w:tcPr>
          <w:p w14:paraId="04FC93DD" w14:textId="6197444F" w:rsidR="001E0738" w:rsidRPr="001E0738" w:rsidRDefault="009751B5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8</w:t>
            </w:r>
          </w:p>
        </w:tc>
        <w:tc>
          <w:tcPr>
            <w:tcW w:w="953" w:type="dxa"/>
            <w:tcBorders>
              <w:top w:val="single" w:sz="18" w:space="0" w:color="auto"/>
            </w:tcBorders>
            <w:vAlign w:val="center"/>
          </w:tcPr>
          <w:p w14:paraId="68C127AD" w14:textId="032475B3" w:rsidR="001E0738" w:rsidRPr="001E0738" w:rsidRDefault="009751B5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1</w:t>
            </w:r>
          </w:p>
        </w:tc>
        <w:tc>
          <w:tcPr>
            <w:tcW w:w="953" w:type="dxa"/>
            <w:tcBorders>
              <w:top w:val="single" w:sz="18" w:space="0" w:color="auto"/>
            </w:tcBorders>
            <w:vAlign w:val="center"/>
          </w:tcPr>
          <w:p w14:paraId="551BFFFF" w14:textId="28C41631" w:rsidR="001E0738" w:rsidRPr="001E0738" w:rsidRDefault="009751B5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4</w:t>
            </w:r>
          </w:p>
        </w:tc>
        <w:tc>
          <w:tcPr>
            <w:tcW w:w="96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E38C5E9" w14:textId="05941832" w:rsidR="001E0738" w:rsidRPr="001E0738" w:rsidRDefault="009751B5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28</w:t>
            </w:r>
          </w:p>
        </w:tc>
      </w:tr>
      <w:tr w:rsidR="001E0738" w:rsidRPr="001E0738" w14:paraId="6C623F40" w14:textId="77777777" w:rsidTr="00984DD6">
        <w:trPr>
          <w:jc w:val="center"/>
        </w:trPr>
        <w:tc>
          <w:tcPr>
            <w:tcW w:w="1025" w:type="dxa"/>
            <w:vMerge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E8A4AC4" w14:textId="77777777" w:rsidR="001E0738" w:rsidRPr="003C15F2" w:rsidRDefault="001E0738" w:rsidP="001E0738">
            <w:pPr>
              <w:rPr>
                <w:b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5A631EDD" w14:textId="77777777" w:rsidR="001E0738" w:rsidRPr="003C15F2" w:rsidRDefault="001E0738">
            <w:pPr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954" w:type="dxa"/>
            <w:vAlign w:val="center"/>
          </w:tcPr>
          <w:p w14:paraId="27A3E013" w14:textId="0E798AF6" w:rsidR="001E0738" w:rsidRPr="001E0738" w:rsidRDefault="00821EAA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001" w:type="dxa"/>
            <w:vAlign w:val="center"/>
          </w:tcPr>
          <w:p w14:paraId="54D7FFEF" w14:textId="67D4C400" w:rsidR="001E0738" w:rsidRPr="001E0738" w:rsidRDefault="00821EAA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000" w:type="dxa"/>
            <w:vAlign w:val="center"/>
          </w:tcPr>
          <w:p w14:paraId="7D825527" w14:textId="68701C86" w:rsidR="001E0738" w:rsidRPr="001E0738" w:rsidRDefault="00821EAA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1002" w:type="dxa"/>
            <w:vAlign w:val="center"/>
          </w:tcPr>
          <w:p w14:paraId="0C09B780" w14:textId="3003296E" w:rsidR="001E0738" w:rsidRPr="001E0738" w:rsidRDefault="00821EAA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2</w:t>
            </w:r>
          </w:p>
        </w:tc>
        <w:tc>
          <w:tcPr>
            <w:tcW w:w="1002" w:type="dxa"/>
            <w:vAlign w:val="center"/>
          </w:tcPr>
          <w:p w14:paraId="6BD16690" w14:textId="04593842" w:rsidR="001E0738" w:rsidRPr="001E0738" w:rsidRDefault="00821EAA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050" w:type="dxa"/>
            <w:vAlign w:val="center"/>
          </w:tcPr>
          <w:p w14:paraId="5B58A3F0" w14:textId="6DCFE08A" w:rsidR="001E0738" w:rsidRPr="001E0738" w:rsidRDefault="00821EAA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4</w:t>
            </w:r>
          </w:p>
        </w:tc>
        <w:tc>
          <w:tcPr>
            <w:tcW w:w="1050" w:type="dxa"/>
            <w:vAlign w:val="center"/>
          </w:tcPr>
          <w:p w14:paraId="72961151" w14:textId="5AE6008C" w:rsidR="001E0738" w:rsidRPr="001E0738" w:rsidRDefault="00821EAA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6</w:t>
            </w:r>
          </w:p>
        </w:tc>
        <w:tc>
          <w:tcPr>
            <w:tcW w:w="1050" w:type="dxa"/>
            <w:vAlign w:val="center"/>
          </w:tcPr>
          <w:p w14:paraId="0223362F" w14:textId="44AFE2C9" w:rsidR="001E0738" w:rsidRPr="001E0738" w:rsidRDefault="00821EAA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8</w:t>
            </w:r>
          </w:p>
        </w:tc>
        <w:tc>
          <w:tcPr>
            <w:tcW w:w="1050" w:type="dxa"/>
            <w:vAlign w:val="center"/>
          </w:tcPr>
          <w:p w14:paraId="1BE24FF7" w14:textId="2A9C1063" w:rsidR="001E0738" w:rsidRPr="001E0738" w:rsidRDefault="00821EAA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3</w:t>
            </w:r>
          </w:p>
        </w:tc>
        <w:tc>
          <w:tcPr>
            <w:tcW w:w="953" w:type="dxa"/>
            <w:vAlign w:val="center"/>
          </w:tcPr>
          <w:p w14:paraId="5422749F" w14:textId="402D77DD" w:rsidR="001E0738" w:rsidRPr="001E0738" w:rsidRDefault="00821EAA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7</w:t>
            </w:r>
          </w:p>
        </w:tc>
        <w:tc>
          <w:tcPr>
            <w:tcW w:w="953" w:type="dxa"/>
            <w:vAlign w:val="center"/>
          </w:tcPr>
          <w:p w14:paraId="48E0E9F4" w14:textId="2B5C2138" w:rsidR="001E0738" w:rsidRPr="001E0738" w:rsidRDefault="00821EAA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21</w:t>
            </w:r>
          </w:p>
        </w:tc>
        <w:tc>
          <w:tcPr>
            <w:tcW w:w="967" w:type="dxa"/>
            <w:tcBorders>
              <w:right w:val="single" w:sz="18" w:space="0" w:color="auto"/>
            </w:tcBorders>
            <w:vAlign w:val="center"/>
          </w:tcPr>
          <w:p w14:paraId="777C0895" w14:textId="08732336" w:rsidR="001E0738" w:rsidRPr="001E0738" w:rsidRDefault="00821EAA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42</w:t>
            </w:r>
          </w:p>
        </w:tc>
      </w:tr>
      <w:tr w:rsidR="001E0738" w:rsidRPr="001E0738" w14:paraId="01A5FC0C" w14:textId="77777777" w:rsidTr="00984DD6">
        <w:trPr>
          <w:jc w:val="center"/>
        </w:trPr>
        <w:tc>
          <w:tcPr>
            <w:tcW w:w="1025" w:type="dxa"/>
            <w:vMerge w:val="restart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02175A9" w14:textId="77777777" w:rsidR="001E0738" w:rsidRPr="003C15F2" w:rsidRDefault="001E0738" w:rsidP="001E0738">
            <w:pPr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Diabetes</w:t>
            </w:r>
          </w:p>
        </w:tc>
        <w:tc>
          <w:tcPr>
            <w:tcW w:w="1119" w:type="dxa"/>
            <w:shd w:val="clear" w:color="auto" w:fill="D9D9D9" w:themeFill="background1" w:themeFillShade="D9"/>
          </w:tcPr>
          <w:p w14:paraId="6EAB8E29" w14:textId="77777777" w:rsidR="001E0738" w:rsidRPr="003C15F2" w:rsidRDefault="001E0738" w:rsidP="001E0738">
            <w:pPr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954" w:type="dxa"/>
            <w:vAlign w:val="center"/>
          </w:tcPr>
          <w:p w14:paraId="4679BCD2" w14:textId="789EA174" w:rsidR="001E0738" w:rsidRPr="001E0738" w:rsidRDefault="00027F89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001" w:type="dxa"/>
            <w:vAlign w:val="center"/>
          </w:tcPr>
          <w:p w14:paraId="474D9CEE" w14:textId="78A4CE8E" w:rsidR="001E0738" w:rsidRPr="001E0738" w:rsidRDefault="00027F89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1000" w:type="dxa"/>
            <w:vAlign w:val="center"/>
          </w:tcPr>
          <w:p w14:paraId="078A2BBC" w14:textId="659521AF" w:rsidR="001E0738" w:rsidRPr="001E0738" w:rsidRDefault="00027F89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1002" w:type="dxa"/>
            <w:vAlign w:val="center"/>
          </w:tcPr>
          <w:p w14:paraId="5ABC7388" w14:textId="253A1968" w:rsidR="001E0738" w:rsidRPr="001E0738" w:rsidRDefault="00027F89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3</w:t>
            </w:r>
          </w:p>
        </w:tc>
        <w:tc>
          <w:tcPr>
            <w:tcW w:w="1002" w:type="dxa"/>
            <w:vAlign w:val="center"/>
          </w:tcPr>
          <w:p w14:paraId="0AA91701" w14:textId="40ED74A9" w:rsidR="001E0738" w:rsidRPr="001E0738" w:rsidRDefault="00027F89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5</w:t>
            </w:r>
          </w:p>
        </w:tc>
        <w:tc>
          <w:tcPr>
            <w:tcW w:w="1050" w:type="dxa"/>
            <w:vAlign w:val="center"/>
          </w:tcPr>
          <w:p w14:paraId="13E438BD" w14:textId="70A154FA" w:rsidR="001E0738" w:rsidRPr="001E0738" w:rsidRDefault="00027F89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6</w:t>
            </w:r>
          </w:p>
        </w:tc>
        <w:tc>
          <w:tcPr>
            <w:tcW w:w="1050" w:type="dxa"/>
            <w:vAlign w:val="center"/>
          </w:tcPr>
          <w:p w14:paraId="3561670E" w14:textId="7845F600" w:rsidR="001E0738" w:rsidRPr="001E0738" w:rsidRDefault="00027F89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9</w:t>
            </w:r>
          </w:p>
        </w:tc>
        <w:tc>
          <w:tcPr>
            <w:tcW w:w="1050" w:type="dxa"/>
            <w:vAlign w:val="center"/>
          </w:tcPr>
          <w:p w14:paraId="74BB46FE" w14:textId="2EFB4F85" w:rsidR="001E0738" w:rsidRPr="001E0738" w:rsidRDefault="00027F89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3</w:t>
            </w:r>
          </w:p>
        </w:tc>
        <w:tc>
          <w:tcPr>
            <w:tcW w:w="1050" w:type="dxa"/>
            <w:vAlign w:val="center"/>
          </w:tcPr>
          <w:p w14:paraId="4F9F8658" w14:textId="7A265BFB" w:rsidR="001E0738" w:rsidRPr="001E0738" w:rsidRDefault="00027F89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9</w:t>
            </w:r>
          </w:p>
        </w:tc>
        <w:tc>
          <w:tcPr>
            <w:tcW w:w="953" w:type="dxa"/>
            <w:vAlign w:val="center"/>
          </w:tcPr>
          <w:p w14:paraId="35F1B26A" w14:textId="2CA3B501" w:rsidR="001E0738" w:rsidRPr="001E0738" w:rsidRDefault="00027F89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25</w:t>
            </w:r>
          </w:p>
        </w:tc>
        <w:tc>
          <w:tcPr>
            <w:tcW w:w="953" w:type="dxa"/>
            <w:vAlign w:val="center"/>
          </w:tcPr>
          <w:p w14:paraId="14565B2F" w14:textId="1F63B4EB" w:rsidR="001E0738" w:rsidRPr="001E0738" w:rsidRDefault="00027F89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31</w:t>
            </w:r>
          </w:p>
        </w:tc>
        <w:tc>
          <w:tcPr>
            <w:tcW w:w="967" w:type="dxa"/>
            <w:tcBorders>
              <w:right w:val="single" w:sz="18" w:space="0" w:color="auto"/>
            </w:tcBorders>
            <w:vAlign w:val="center"/>
          </w:tcPr>
          <w:p w14:paraId="4FF4E946" w14:textId="4F204EC5" w:rsidR="001E0738" w:rsidRPr="001E0738" w:rsidRDefault="00027F89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63</w:t>
            </w:r>
          </w:p>
        </w:tc>
      </w:tr>
      <w:tr w:rsidR="001E0738" w:rsidRPr="001E0738" w14:paraId="73975C44" w14:textId="77777777" w:rsidTr="00984DD6">
        <w:trPr>
          <w:jc w:val="center"/>
        </w:trPr>
        <w:tc>
          <w:tcPr>
            <w:tcW w:w="1025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57C31520" w14:textId="77777777" w:rsidR="001E0738" w:rsidRPr="003C15F2" w:rsidRDefault="001E0738">
            <w:pPr>
              <w:rPr>
                <w:b/>
                <w:sz w:val="20"/>
                <w:szCs w:val="20"/>
              </w:rPr>
            </w:pPr>
          </w:p>
        </w:tc>
        <w:tc>
          <w:tcPr>
            <w:tcW w:w="1119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720E5260" w14:textId="77777777" w:rsidR="001E0738" w:rsidRPr="003C15F2" w:rsidRDefault="001E0738">
            <w:pPr>
              <w:rPr>
                <w:b/>
                <w:sz w:val="20"/>
                <w:szCs w:val="20"/>
              </w:rPr>
            </w:pPr>
            <w:r w:rsidRPr="003C15F2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954" w:type="dxa"/>
            <w:tcBorders>
              <w:bottom w:val="single" w:sz="18" w:space="0" w:color="auto"/>
            </w:tcBorders>
            <w:vAlign w:val="center"/>
          </w:tcPr>
          <w:p w14:paraId="2A7B2BCE" w14:textId="4046ECDD" w:rsidR="001E0738" w:rsidRPr="001E0738" w:rsidRDefault="00F6526C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001" w:type="dxa"/>
            <w:tcBorders>
              <w:bottom w:val="single" w:sz="18" w:space="0" w:color="auto"/>
            </w:tcBorders>
            <w:vAlign w:val="center"/>
          </w:tcPr>
          <w:p w14:paraId="524C4C49" w14:textId="7BF9B52B" w:rsidR="001E0738" w:rsidRPr="001E0738" w:rsidRDefault="00F6526C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  <w:tc>
          <w:tcPr>
            <w:tcW w:w="1000" w:type="dxa"/>
            <w:tcBorders>
              <w:bottom w:val="single" w:sz="18" w:space="0" w:color="auto"/>
            </w:tcBorders>
            <w:vAlign w:val="center"/>
          </w:tcPr>
          <w:p w14:paraId="54176D2D" w14:textId="35A83F7D" w:rsidR="001E0738" w:rsidRPr="001E0738" w:rsidRDefault="00F6526C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</w:t>
            </w:r>
          </w:p>
        </w:tc>
        <w:tc>
          <w:tcPr>
            <w:tcW w:w="1002" w:type="dxa"/>
            <w:tcBorders>
              <w:bottom w:val="single" w:sz="18" w:space="0" w:color="auto"/>
            </w:tcBorders>
            <w:vAlign w:val="center"/>
          </w:tcPr>
          <w:p w14:paraId="21C43D54" w14:textId="12986479" w:rsidR="001E0738" w:rsidRPr="001E0738" w:rsidRDefault="00F6526C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0</w:t>
            </w:r>
          </w:p>
        </w:tc>
        <w:tc>
          <w:tcPr>
            <w:tcW w:w="1002" w:type="dxa"/>
            <w:tcBorders>
              <w:bottom w:val="single" w:sz="18" w:space="0" w:color="auto"/>
            </w:tcBorders>
            <w:vAlign w:val="center"/>
          </w:tcPr>
          <w:p w14:paraId="00717B2A" w14:textId="7B532310" w:rsidR="001E0738" w:rsidRPr="001E0738" w:rsidRDefault="00F6526C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6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vAlign w:val="center"/>
          </w:tcPr>
          <w:p w14:paraId="1C8E9DDA" w14:textId="3F7503FD" w:rsidR="001E0738" w:rsidRPr="001E0738" w:rsidRDefault="00F6526C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1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vAlign w:val="center"/>
          </w:tcPr>
          <w:p w14:paraId="264A7264" w14:textId="0726DF66" w:rsidR="001E0738" w:rsidRPr="001E0738" w:rsidRDefault="00F6526C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1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vAlign w:val="center"/>
          </w:tcPr>
          <w:p w14:paraId="11131C2B" w14:textId="79550167" w:rsidR="001E0738" w:rsidRPr="001E0738" w:rsidRDefault="00F6526C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2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vAlign w:val="center"/>
          </w:tcPr>
          <w:p w14:paraId="252C5170" w14:textId="4D23B2D8" w:rsidR="001E0738" w:rsidRPr="001E0738" w:rsidRDefault="00F6526C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83</w:t>
            </w:r>
          </w:p>
        </w:tc>
        <w:tc>
          <w:tcPr>
            <w:tcW w:w="953" w:type="dxa"/>
            <w:tcBorders>
              <w:bottom w:val="single" w:sz="18" w:space="0" w:color="auto"/>
            </w:tcBorders>
            <w:vAlign w:val="center"/>
          </w:tcPr>
          <w:p w14:paraId="303CED2C" w14:textId="6D90EDFE" w:rsidR="001E0738" w:rsidRPr="001E0738" w:rsidRDefault="00F6526C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44</w:t>
            </w:r>
          </w:p>
        </w:tc>
        <w:tc>
          <w:tcPr>
            <w:tcW w:w="953" w:type="dxa"/>
            <w:tcBorders>
              <w:bottom w:val="single" w:sz="18" w:space="0" w:color="auto"/>
            </w:tcBorders>
            <w:vAlign w:val="center"/>
          </w:tcPr>
          <w:p w14:paraId="2C638B03" w14:textId="6C072E32" w:rsidR="001E0738" w:rsidRPr="001E0738" w:rsidRDefault="00F6526C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05</w:t>
            </w:r>
          </w:p>
        </w:tc>
        <w:tc>
          <w:tcPr>
            <w:tcW w:w="96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1D8C201" w14:textId="6A8416FE" w:rsidR="001E0738" w:rsidRPr="001E0738" w:rsidRDefault="00F6526C" w:rsidP="001E07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10</w:t>
            </w:r>
            <w:bookmarkStart w:id="0" w:name="_GoBack"/>
            <w:bookmarkEnd w:id="0"/>
          </w:p>
        </w:tc>
      </w:tr>
    </w:tbl>
    <w:p w14:paraId="10BB923C" w14:textId="77777777" w:rsidR="00704584" w:rsidRDefault="00704584"/>
    <w:sectPr w:rsidR="00704584" w:rsidSect="003D1C6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C67"/>
    <w:rsid w:val="00027F89"/>
    <w:rsid w:val="001E0738"/>
    <w:rsid w:val="003C15F2"/>
    <w:rsid w:val="003D1C67"/>
    <w:rsid w:val="00704584"/>
    <w:rsid w:val="007333E2"/>
    <w:rsid w:val="00821EAA"/>
    <w:rsid w:val="00964E2D"/>
    <w:rsid w:val="009751B5"/>
    <w:rsid w:val="00984DD6"/>
    <w:rsid w:val="00B10311"/>
    <w:rsid w:val="00F6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53FD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E2D"/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line="360" w:lineRule="auto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line="360" w:lineRule="auto"/>
      <w:contextualSpacing/>
      <w:jc w:val="center"/>
    </w:pPr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line="360" w:lineRule="auto"/>
    </w:pPr>
    <w:rPr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59"/>
    <w:rsid w:val="003D1C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E2D"/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line="360" w:lineRule="auto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line="360" w:lineRule="auto"/>
      <w:contextualSpacing/>
      <w:jc w:val="center"/>
    </w:pPr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line="360" w:lineRule="auto"/>
    </w:pPr>
    <w:rPr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59"/>
    <w:rsid w:val="003D1C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3</Characters>
  <Application>Microsoft Macintosh Word</Application>
  <DocSecurity>0</DocSecurity>
  <Lines>2</Lines>
  <Paragraphs>1</Paragraphs>
  <ScaleCrop>false</ScaleCrop>
  <Company>University of Oxford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 Collins</dc:creator>
  <cp:keywords/>
  <dc:description/>
  <cp:lastModifiedBy>Gary  Collins</cp:lastModifiedBy>
  <cp:revision>8</cp:revision>
  <dcterms:created xsi:type="dcterms:W3CDTF">2015-09-09T09:25:00Z</dcterms:created>
  <dcterms:modified xsi:type="dcterms:W3CDTF">2015-09-09T09:51:00Z</dcterms:modified>
</cp:coreProperties>
</file>